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F3C" w:rsidRDefault="000F0B8E">
      <w:pPr>
        <w:rPr>
          <w:rFonts w:asciiTheme="majorHAnsi" w:hAnsiTheme="majorHAnsi" w:cstheme="majorHAnsi"/>
          <w:i/>
          <w:sz w:val="24"/>
          <w:szCs w:val="24"/>
          <w:lang w:val="en-US"/>
        </w:rPr>
      </w:pPr>
      <w:r w:rsidRPr="000F0B8E">
        <w:rPr>
          <w:rFonts w:asciiTheme="majorHAnsi" w:hAnsiTheme="majorHAnsi" w:cstheme="majorHAnsi"/>
          <w:b/>
          <w:sz w:val="24"/>
          <w:szCs w:val="24"/>
          <w:lang w:val="en-US"/>
        </w:rPr>
        <w:t>Table 1</w:t>
      </w:r>
      <w:r w:rsidRPr="000F0B8E">
        <w:rPr>
          <w:rFonts w:asciiTheme="majorHAnsi" w:hAnsiTheme="majorHAnsi" w:cstheme="majorHAnsi"/>
          <w:sz w:val="24"/>
          <w:szCs w:val="24"/>
          <w:lang w:val="en-US"/>
        </w:rPr>
        <w:t xml:space="preserve">. PCR primer sets for amplifying exons of </w:t>
      </w:r>
      <w:r w:rsidRPr="00376D2E">
        <w:rPr>
          <w:rFonts w:asciiTheme="majorHAnsi" w:hAnsiTheme="majorHAnsi" w:cstheme="majorHAnsi"/>
          <w:i/>
          <w:sz w:val="24"/>
          <w:szCs w:val="24"/>
          <w:lang w:val="en-US"/>
        </w:rPr>
        <w:t>ATP7B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3060"/>
        <w:gridCol w:w="2880"/>
        <w:gridCol w:w="1980"/>
      </w:tblGrid>
      <w:tr w:rsidR="00376D2E" w:rsidTr="00D75702">
        <w:tc>
          <w:tcPr>
            <w:tcW w:w="1548" w:type="dxa"/>
            <w:tcBorders>
              <w:bottom w:val="single" w:sz="4" w:space="0" w:color="auto"/>
            </w:tcBorders>
          </w:tcPr>
          <w:p w:rsidR="00376D2E" w:rsidRDefault="00376D2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Exon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376D2E" w:rsidRDefault="00376D2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’ prim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376D2E" w:rsidRDefault="00376D2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’ prim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76D2E" w:rsidRDefault="00376D2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roduct size (bp)</w:t>
            </w:r>
          </w:p>
        </w:tc>
      </w:tr>
      <w:tr w:rsidR="00376D2E" w:rsidTr="00D75702">
        <w:tc>
          <w:tcPr>
            <w:tcW w:w="1548" w:type="dxa"/>
            <w:tcBorders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3060" w:type="dxa"/>
            <w:tcBorders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16A6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ttaacaccccgctctc</w:t>
            </w:r>
          </w:p>
        </w:tc>
        <w:tc>
          <w:tcPr>
            <w:tcW w:w="2880" w:type="dxa"/>
            <w:tcBorders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16A6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agacatccctggagctg</w:t>
            </w:r>
          </w:p>
        </w:tc>
        <w:tc>
          <w:tcPr>
            <w:tcW w:w="1980" w:type="dxa"/>
            <w:tcBorders>
              <w:bottom w:val="nil"/>
            </w:tcBorders>
          </w:tcPr>
          <w:p w:rsidR="00376D2E" w:rsidRDefault="00C16A6C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4</w:t>
            </w:r>
          </w:p>
        </w:tc>
        <w:bookmarkStart w:id="0" w:name="_GoBack"/>
        <w:bookmarkEnd w:id="0"/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a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16A6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tcttctacccttgggatat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C16A6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16A6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atggcacatatttcacag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B343E3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92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06023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b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B343E3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B343E3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gtcatgtgtgaagtccat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02346D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2346D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catttacatggtccctg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02346D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02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06023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c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BF0E39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BF0E3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gagagtcaaagtctcactca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BF0E39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BF0E3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ggtacaagaagggtcatac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C502E4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06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06023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d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C502E4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502E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aggggttcaaagtattcaa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C502E4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502E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cttccagttgggagatca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A4613E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11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06023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f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A4613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4613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atgcagtaccactctgat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A4613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4613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cacctataccaccatcc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A4613E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01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0D0CED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D0CED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gaaacctcttgttctgaa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0D0CED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D0CED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gggctactgataaacacagt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0D0CED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27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0915D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915D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ttctttgttcggttatattg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0915D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915D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ggaaagtgaaacaaacaaaa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0915D2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90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tacctagactccctggact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gaagaattttggttattttc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F102EA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57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caatgcatattttaaccaag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tcacattacaagggtaaag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F102EA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8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gtcttaaactgtgtcctcag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F102EA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102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aaagtgccatttaaaccaa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F102EA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80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F60068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6006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cctgtgtcgctcattgaactc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F60068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F6006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ggtgttcagaggaagtgagattt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F60068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69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397935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793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ctctaacaccacgcttg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397935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793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gattgagagtggtgatctta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6939DB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21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5426D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426D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agctggcctagaacctgacc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2F7EEE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2F7EE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gtcacttgctcagcccca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3408BC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</w:t>
            </w:r>
            <w:r w:rsidR="006939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89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3408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408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ggtcacatgagtgctggatg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CE7BB7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E7BB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ggataatctccttcatttaaccac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5E7B8C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47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5E7B8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7B8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aatgtggttaaatgaaggag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5E7B8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7B8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caagcaaataaaatgtaatg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5E7B8C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64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3112A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112A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cccctgaaatgtccttatgtg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3112A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112A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gtcttgagtggctctcaggct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3112A2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78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3112A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112A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ggaagcccctccatctgtat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3112A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112A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tccagaccacacagagaaggc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3112A2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45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432D19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32D1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tcaccctgtgtccctgtcc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432D19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32D1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tgggtgccttagccatgaa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846F7A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85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3C4EB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C4EB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gttaaaaggatattttgctg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3C4EB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C4EB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aattaagagaggaaggcttt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846F7A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62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93792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93792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gaacattgcaagtgtggta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93792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93792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aaacacgtggagagaaaa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937922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57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93792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93792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ggtaacttgaggtttctgctgc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937922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93792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cacacagtgaggaaggggtc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937922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45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7B3D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B3D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gtcgtccttatcagagt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7B3D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B3D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ttctaaaacgcctctag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C51A40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34</w:t>
            </w:r>
          </w:p>
        </w:tc>
      </w:tr>
      <w:tr w:rsidR="00376D2E" w:rsidTr="00D75702">
        <w:tc>
          <w:tcPr>
            <w:tcW w:w="1548" w:type="dxa"/>
            <w:tcBorders>
              <w:top w:val="nil"/>
              <w:bottom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376D2E" w:rsidRDefault="007B3D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B3D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ggtggagacctcactg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376D2E" w:rsidRDefault="007B3D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B3D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tgaatgaatgggaaatga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6D2E" w:rsidRDefault="00C51A40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17</w:t>
            </w:r>
          </w:p>
        </w:tc>
      </w:tr>
      <w:tr w:rsidR="00376D2E" w:rsidTr="00D75702">
        <w:tc>
          <w:tcPr>
            <w:tcW w:w="1548" w:type="dxa"/>
            <w:tcBorders>
              <w:top w:val="nil"/>
            </w:tcBorders>
          </w:tcPr>
          <w:p w:rsidR="00376D2E" w:rsidRDefault="00B93EAF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3060" w:type="dxa"/>
            <w:tcBorders>
              <w:top w:val="nil"/>
            </w:tcBorders>
          </w:tcPr>
          <w:p w:rsidR="00376D2E" w:rsidRDefault="007B3DBC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B3DB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tcaccaggcttagaaaaa</w:t>
            </w:r>
          </w:p>
        </w:tc>
        <w:tc>
          <w:tcPr>
            <w:tcW w:w="2880" w:type="dxa"/>
            <w:tcBorders>
              <w:top w:val="nil"/>
            </w:tcBorders>
          </w:tcPr>
          <w:p w:rsidR="00376D2E" w:rsidRDefault="00C51A40" w:rsidP="00F67D54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C51A4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tgctcagcttgtggtgagt</w:t>
            </w:r>
          </w:p>
        </w:tc>
        <w:tc>
          <w:tcPr>
            <w:tcW w:w="1980" w:type="dxa"/>
            <w:tcBorders>
              <w:top w:val="nil"/>
            </w:tcBorders>
          </w:tcPr>
          <w:p w:rsidR="00376D2E" w:rsidRDefault="00C51A40" w:rsidP="00D75702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07</w:t>
            </w:r>
          </w:p>
        </w:tc>
      </w:tr>
    </w:tbl>
    <w:p w:rsidR="00376D2E" w:rsidRPr="00376D2E" w:rsidRDefault="00376D2E" w:rsidP="00F67D54">
      <w:pPr>
        <w:spacing w:before="240" w:line="36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sectPr w:rsidR="00376D2E" w:rsidRPr="00376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B8E"/>
    <w:rsid w:val="0002346D"/>
    <w:rsid w:val="000915D2"/>
    <w:rsid w:val="000D0CED"/>
    <w:rsid w:val="000F0B8E"/>
    <w:rsid w:val="002F7EEE"/>
    <w:rsid w:val="003112A2"/>
    <w:rsid w:val="003408BC"/>
    <w:rsid w:val="00376D2E"/>
    <w:rsid w:val="00397935"/>
    <w:rsid w:val="003C4EBF"/>
    <w:rsid w:val="00432D19"/>
    <w:rsid w:val="00440F3C"/>
    <w:rsid w:val="005426DF"/>
    <w:rsid w:val="005E7B8C"/>
    <w:rsid w:val="006939DB"/>
    <w:rsid w:val="007B3DBC"/>
    <w:rsid w:val="00846F7A"/>
    <w:rsid w:val="0087788F"/>
    <w:rsid w:val="0092041A"/>
    <w:rsid w:val="00937922"/>
    <w:rsid w:val="00A4613E"/>
    <w:rsid w:val="00B06023"/>
    <w:rsid w:val="00B22696"/>
    <w:rsid w:val="00B343E3"/>
    <w:rsid w:val="00B93EAF"/>
    <w:rsid w:val="00BF0E39"/>
    <w:rsid w:val="00C16A6C"/>
    <w:rsid w:val="00C502E4"/>
    <w:rsid w:val="00C51A40"/>
    <w:rsid w:val="00CE7BB7"/>
    <w:rsid w:val="00D75702"/>
    <w:rsid w:val="00F102EA"/>
    <w:rsid w:val="00F60068"/>
    <w:rsid w:val="00F6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1</Words>
  <Characters>1207</Characters>
  <Application>Microsoft Office Word</Application>
  <DocSecurity>0</DocSecurity>
  <Lines>10</Lines>
  <Paragraphs>2</Paragraphs>
  <ScaleCrop>false</ScaleCrop>
  <Company>Microsoft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35</cp:revision>
  <dcterms:created xsi:type="dcterms:W3CDTF">2018-04-02T08:30:00Z</dcterms:created>
  <dcterms:modified xsi:type="dcterms:W3CDTF">2018-04-02T09:21:00Z</dcterms:modified>
</cp:coreProperties>
</file>